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75B" w:rsidRPr="00EE07C4" w:rsidRDefault="0096475B">
      <w:pPr>
        <w:rPr>
          <w:rFonts w:ascii="Times New Roman" w:hAnsi="Times New Roman" w:cs="Times New Roman"/>
        </w:rPr>
      </w:pPr>
      <w:proofErr w:type="gramStart"/>
      <w:r w:rsidRPr="00EE07C4">
        <w:rPr>
          <w:rFonts w:ascii="Times New Roman" w:hAnsi="Times New Roman" w:cs="Times New Roman"/>
          <w:b/>
        </w:rPr>
        <w:t>Supplemental Table 1.</w:t>
      </w:r>
      <w:proofErr w:type="gramEnd"/>
      <w:r w:rsidRPr="00EE07C4">
        <w:rPr>
          <w:rFonts w:ascii="Times New Roman" w:hAnsi="Times New Roman" w:cs="Times New Roman"/>
        </w:rPr>
        <w:t xml:space="preserve"> </w:t>
      </w:r>
      <w:proofErr w:type="gramStart"/>
      <w:r w:rsidR="00BC2E5A">
        <w:rPr>
          <w:rFonts w:ascii="Times New Roman" w:hAnsi="Times New Roman" w:cs="Times New Roman"/>
        </w:rPr>
        <w:t xml:space="preserve">Summary </w:t>
      </w:r>
      <w:bookmarkStart w:id="0" w:name="_GoBack"/>
      <w:bookmarkEnd w:id="0"/>
      <w:r w:rsidR="00BC2E5A">
        <w:rPr>
          <w:rFonts w:ascii="Times New Roman" w:hAnsi="Times New Roman" w:cs="Times New Roman"/>
        </w:rPr>
        <w:t>of</w:t>
      </w:r>
      <w:r w:rsidR="004B3537" w:rsidRPr="00EE07C4">
        <w:rPr>
          <w:rFonts w:ascii="Times New Roman" w:hAnsi="Times New Roman" w:cs="Times New Roman"/>
        </w:rPr>
        <w:t xml:space="preserve"> PCR/qPCR reactions and copy number status in the affected family.</w:t>
      </w:r>
      <w:proofErr w:type="gramEnd"/>
    </w:p>
    <w:tbl>
      <w:tblPr>
        <w:tblW w:w="1423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3"/>
        <w:gridCol w:w="450"/>
        <w:gridCol w:w="2969"/>
        <w:gridCol w:w="2969"/>
        <w:gridCol w:w="810"/>
        <w:gridCol w:w="927"/>
        <w:gridCol w:w="2132"/>
        <w:gridCol w:w="1265"/>
        <w:gridCol w:w="1080"/>
      </w:tblGrid>
      <w:tr w:rsidR="00BC2E5A" w:rsidRPr="00384903" w:rsidTr="00BC2E5A">
        <w:trPr>
          <w:trHeight w:val="250"/>
        </w:trPr>
        <w:tc>
          <w:tcPr>
            <w:tcW w:w="163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Name</w:t>
            </w:r>
          </w:p>
        </w:tc>
        <w:tc>
          <w:tcPr>
            <w:tcW w:w="4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set</w:t>
            </w:r>
          </w:p>
        </w:tc>
        <w:tc>
          <w:tcPr>
            <w:tcW w:w="296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Forward primer</w:t>
            </w:r>
          </w:p>
        </w:tc>
        <w:tc>
          <w:tcPr>
            <w:tcW w:w="2969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 w:themeFill="background1"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Reverse primer</w:t>
            </w:r>
          </w:p>
        </w:tc>
        <w:tc>
          <w:tcPr>
            <w:tcW w:w="810" w:type="dxa"/>
            <w:vMerge w:val="restart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shd w:val="clear" w:color="000000" w:fill="FFFFFF" w:themeFill="background1"/>
            <w:noWrap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3849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Method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duct size (</w:t>
            </w:r>
            <w:proofErr w:type="spellStart"/>
            <w:r w:rsidRPr="00384903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bp</w:t>
            </w:r>
            <w:proofErr w:type="spellEnd"/>
            <w:r w:rsidRPr="007662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213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Genomic coordinates of amplified region</w:t>
            </w:r>
          </w:p>
        </w:tc>
        <w:tc>
          <w:tcPr>
            <w:tcW w:w="234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 w:themeFill="background1"/>
            <w:vAlign w:val="bottom"/>
            <w:hideMark/>
          </w:tcPr>
          <w:p w:rsidR="00BC2E5A" w:rsidRPr="00766276" w:rsidRDefault="00BC2E5A" w:rsidP="0047317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Copy number</w:t>
            </w:r>
          </w:p>
        </w:tc>
      </w:tr>
      <w:tr w:rsidR="00BC2E5A" w:rsidRPr="00766276" w:rsidTr="00BC2E5A">
        <w:trPr>
          <w:trHeight w:val="351"/>
        </w:trPr>
        <w:tc>
          <w:tcPr>
            <w:tcW w:w="163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4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96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969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vAlign w:val="bottom"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810" w:type="dxa"/>
            <w:vMerge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</w:tcPr>
          <w:p w:rsidR="00BC2E5A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92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213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000000"/>
            <w:vAlign w:val="bottom"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FFFFFF"/>
                <w:sz w:val="16"/>
                <w:szCs w:val="16"/>
              </w:rPr>
            </w:pP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BC2E5A" w:rsidRPr="00384903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Proband</w:t>
            </w:r>
            <w:proofErr w:type="spellEnd"/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 xml:space="preserve"> and</w:t>
            </w:r>
          </w:p>
          <w:p w:rsidR="00BC2E5A" w:rsidRPr="00384903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Affected sib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 w:themeFill="background1"/>
            <w:vAlign w:val="bottom"/>
          </w:tcPr>
          <w:p w:rsidR="00BC2E5A" w:rsidRPr="00384903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sz w:val="16"/>
                <w:szCs w:val="16"/>
              </w:rPr>
              <w:t>Unaffected parents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FAP2A_delcheck2f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GCAGCTGGTTGCAAG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ACGAGGACTGCGAGGTAA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8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8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415081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415188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INC00518_dc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AATATGGGTGCAGCATGGG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GGTGGAAGAGCAAAGTG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hyperlink r:id="rId5" w:history="1">
              <w:r w:rsidRPr="00473178">
                <w:rPr>
                  <w:rFonts w:ascii="Arial" w:eastAsia="Times New Roman" w:hAnsi="Arial" w:cs="Arial"/>
                  <w:color w:val="000000"/>
                  <w:sz w:val="16"/>
                  <w:szCs w:val="16"/>
                </w:rPr>
                <w:t>chr6:10431509-10431625</w:t>
              </w:r>
            </w:hyperlink>
          </w:p>
        </w:tc>
        <w:tc>
          <w:tcPr>
            <w:tcW w:w="1265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NT2_delcheck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AGACTTTCCCCTGAAAACC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CCGGGGGTGATATTTTTC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q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1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29720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29800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FD2C4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C2E5A" w:rsidRPr="00473178" w:rsidTr="00BC2E5A">
        <w:trPr>
          <w:trHeight w:val="286"/>
        </w:trPr>
        <w:tc>
          <w:tcPr>
            <w:tcW w:w="1423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:rsidR="00BC2E5A" w:rsidRPr="00473178" w:rsidRDefault="00BC2E5A" w:rsidP="00D67CB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AAGGCCTGAGTCCCATG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CAAAATAGGCTCGTG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8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450740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51207</w:t>
            </w:r>
          </w:p>
        </w:tc>
        <w:tc>
          <w:tcPr>
            <w:tcW w:w="1265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8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TTTTGCTGCCTTGGTCCTG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TGTGCCTGAGGAACAA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6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460347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6075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7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TGAGGGGAGGAGGGAG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GCTGATTCGACTCCACA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1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465933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66333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CAAAGCAAACAACAAAAGG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CAGCCTCTTTCATGCT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472330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72606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96475B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9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CCTTGGGCTGCATCTGG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TGCATGCACATTTCCAA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3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474759</w:t>
            </w:r>
            <w:r w:rsidRPr="009647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7490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C2E5A" w:rsidRPr="0096475B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CTGCTGATCCCGACCATA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AGGGGTCAGGGAGGTAA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0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478528</w:t>
            </w:r>
            <w:r w:rsidRPr="009647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78927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C2E5A" w:rsidRPr="0096475B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TGGCTGTGATCTCCAT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GCTTCACATGGCTCAGG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3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45512</w:t>
            </w:r>
            <w:r w:rsidRPr="009647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45914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C2E5A" w:rsidRPr="0096475B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CAGTGACAGGATGGCCTT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GGGAGTCCAGATGAGTG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5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66099</w:t>
            </w:r>
            <w:r w:rsidRPr="009647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66493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C2E5A" w:rsidRPr="0096475B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3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TCCAGCCAGCACATTC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CAGGATTACAGGCATGG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0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68590</w:t>
            </w:r>
            <w:r w:rsidRPr="009647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69019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C2E5A" w:rsidRPr="0096475B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GGGAGTTGGGCTTTCGA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GAGCTCAGACTTGGACC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6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70580</w:t>
            </w:r>
            <w:r w:rsidRPr="0096475B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70905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20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ACTGGAAAACATCTGTGT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TCAGTCCTAACCACTCC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7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71951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572257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TGTGGGAAAGGAGCTA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GGTGTTAACTGCCCAG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24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73219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573642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6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CCCAGGCACCTTTCTC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GAAAAGAGGAGAGGCACC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75082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7544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CTGAAGTAGAATCACATGGC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TCCTGCTTACAACACTTT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4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76635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77008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8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AACTGTTGTCCCAATCTATTATTT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TGTCTATGAAAGGACTTGAAAGCT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0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79459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579708 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TTTGGATACTGCTGTTTTGAACT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ACACACACTCTAGAAATGTGACT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0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81815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82174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12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TGTTCCAACTGGCACAAGC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ACCCCCTCTCCAACTTC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583580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83941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GAACTGCTCTGAGCCAAGG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CCCCTCGTTACCAAGCTA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9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610726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10611094 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15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5</w:t>
            </w:r>
          </w:p>
        </w:tc>
        <w:tc>
          <w:tcPr>
            <w:tcW w:w="4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CACCTGAGAAGAGGAACCG</w:t>
            </w:r>
          </w:p>
        </w:tc>
        <w:tc>
          <w:tcPr>
            <w:tcW w:w="29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CTCCAACACCCCACAATGG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4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D9D9D9" w:fill="D9D9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629343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29786</w:t>
            </w:r>
          </w:p>
        </w:tc>
        <w:tc>
          <w:tcPr>
            <w:tcW w:w="1265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single" w:sz="4" w:space="0" w:color="000000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D9D9D9" w:themeFill="background1" w:themeFillShade="D9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  <w:tr w:rsidR="00BC2E5A" w:rsidRPr="00473178" w:rsidTr="00BC2E5A">
        <w:trPr>
          <w:trHeight w:val="33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_delcheck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CCTGTGGCCTGGAAAAGAG</w:t>
            </w:r>
          </w:p>
        </w:tc>
        <w:tc>
          <w:tcPr>
            <w:tcW w:w="29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ATTGCCCAGACCTCTGAC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PCR</w:t>
            </w:r>
          </w:p>
        </w:tc>
        <w:tc>
          <w:tcPr>
            <w:tcW w:w="927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6</w:t>
            </w:r>
          </w:p>
        </w:tc>
        <w:tc>
          <w:tcPr>
            <w:tcW w:w="2132" w:type="dxa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38490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hr6:10652917</w:t>
            </w:r>
            <w:r w:rsidRPr="00473178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53302</w:t>
            </w:r>
          </w:p>
        </w:tc>
        <w:tc>
          <w:tcPr>
            <w:tcW w:w="1265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000000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FFFFFF" w:themeFill="background1"/>
            <w:tcMar>
              <w:left w:w="29" w:type="dxa"/>
              <w:right w:w="29" w:type="dxa"/>
            </w:tcMar>
            <w:vAlign w:val="bottom"/>
            <w:hideMark/>
          </w:tcPr>
          <w:p w:rsidR="00BC2E5A" w:rsidRPr="00766276" w:rsidRDefault="00BC2E5A" w:rsidP="007662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76627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</w:tr>
    </w:tbl>
    <w:p w:rsidR="00CC49FB" w:rsidRPr="00766276" w:rsidRDefault="00BC2E5A">
      <w:pPr>
        <w:rPr>
          <w:rFonts w:ascii="Arial" w:hAnsi="Arial" w:cs="Arial"/>
          <w:sz w:val="16"/>
          <w:szCs w:val="16"/>
        </w:rPr>
      </w:pPr>
    </w:p>
    <w:sectPr w:rsidR="00CC49FB" w:rsidRPr="00766276" w:rsidSect="00766276">
      <w:pgSz w:w="20160" w:h="12240" w:orient="landscape" w:code="5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6276"/>
    <w:rsid w:val="00384903"/>
    <w:rsid w:val="00473178"/>
    <w:rsid w:val="004B3537"/>
    <w:rsid w:val="006F473E"/>
    <w:rsid w:val="00766276"/>
    <w:rsid w:val="00885C87"/>
    <w:rsid w:val="0096475B"/>
    <w:rsid w:val="00BC2E5A"/>
    <w:rsid w:val="00D10C0B"/>
    <w:rsid w:val="00DC1CFC"/>
    <w:rsid w:val="00EE0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6276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766276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168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23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4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enome.ucsc.edu/cgi-bin/hgTracks?hgsid=438226031_jZovBuaOfjvT01VaLbqaRTS4AO63&amp;db=hg19&amp;position=chr6:10431509-10431625&amp;hgPcrResult=pac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2</TotalTime>
  <Pages>1</Pages>
  <Words>400</Words>
  <Characters>228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mina, Elena</dc:creator>
  <cp:lastModifiedBy>Semina, Elena</cp:lastModifiedBy>
  <cp:revision>5</cp:revision>
  <dcterms:created xsi:type="dcterms:W3CDTF">2015-09-11T15:41:00Z</dcterms:created>
  <dcterms:modified xsi:type="dcterms:W3CDTF">2016-04-11T16:18:00Z</dcterms:modified>
</cp:coreProperties>
</file>